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006" w:rsidRPr="00D371CD" w:rsidRDefault="00D371CD">
      <w:pPr>
        <w:rPr>
          <w:rFonts w:ascii="Times New Roman" w:hAnsi="Times New Roman" w:cs="Times New Roman"/>
          <w:b/>
          <w:sz w:val="24"/>
        </w:rPr>
      </w:pPr>
      <w:r>
        <w:rPr>
          <w:rFonts w:cstheme="minorHAnsi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59729F" wp14:editId="028EDDE9">
                <wp:simplePos x="0" y="0"/>
                <wp:positionH relativeFrom="column">
                  <wp:posOffset>0</wp:posOffset>
                </wp:positionH>
                <wp:positionV relativeFrom="paragraph">
                  <wp:posOffset>292100</wp:posOffset>
                </wp:positionV>
                <wp:extent cx="2519680" cy="5827395"/>
                <wp:effectExtent l="0" t="0" r="13970" b="2095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9680" cy="5827395"/>
                          <a:chOff x="0" y="0"/>
                          <a:chExt cx="2520108" cy="5827923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0" y="0"/>
                            <a:ext cx="2514600" cy="1016092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4642" y="31754"/>
                            <a:ext cx="2286000" cy="8954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76A7F" w:rsidRPr="00D371CD" w:rsidRDefault="00276A7F" w:rsidP="00276A7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D371C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NHATS Baseline community dwelling </w:t>
                              </w:r>
                              <w:bookmarkStart w:id="0" w:name="_GoBack"/>
                              <w:bookmarkEnd w:id="0"/>
                              <w:r w:rsidRPr="00D371C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or non-nursing home residents</w:t>
                              </w:r>
                            </w:p>
                            <w:p w:rsidR="00276A7F" w:rsidRPr="00D371CD" w:rsidRDefault="00276A7F" w:rsidP="00276A7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D371C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n=7,497</w:t>
                              </w:r>
                            </w:p>
                            <w:p w:rsidR="00276A7F" w:rsidRDefault="00276A7F" w:rsidP="00276A7F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0" y="1597446"/>
                            <a:ext cx="2514600" cy="109519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4660" y="1713122"/>
                            <a:ext cx="228600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76A7F" w:rsidRPr="00D371CD" w:rsidRDefault="00276A7F" w:rsidP="00276A7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D371C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Continuous Medicare coverage for 1 year prior to baseline and 2 years after baseline</w:t>
                              </w:r>
                            </w:p>
                            <w:p w:rsidR="00276A7F" w:rsidRPr="00D371CD" w:rsidRDefault="00276A7F" w:rsidP="00276A7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D371C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n=3,87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0" y="3310569"/>
                            <a:ext cx="2514600" cy="9144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Straight Arrow Connector 17"/>
                        <wps:cNvCnPr>
                          <a:stCxn id="1" idx="2"/>
                          <a:endCxn id="7" idx="0"/>
                        </wps:cNvCnPr>
                        <wps:spPr>
                          <a:xfrm>
                            <a:off x="1257301" y="1016092"/>
                            <a:ext cx="0" cy="58135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Rectangle 18"/>
                        <wps:cNvSpPr/>
                        <wps:spPr>
                          <a:xfrm>
                            <a:off x="5508" y="4913523"/>
                            <a:ext cx="2514600" cy="9144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76A7F" w:rsidRDefault="00276A7F" w:rsidP="00276A7F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Straight Arrow Connector 19"/>
                        <wps:cNvCnPr>
                          <a:stCxn id="7" idx="2"/>
                          <a:endCxn id="15" idx="0"/>
                        </wps:cNvCnPr>
                        <wps:spPr>
                          <a:xfrm>
                            <a:off x="1257301" y="2692644"/>
                            <a:ext cx="0" cy="61792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1244906" y="4224969"/>
                            <a:ext cx="0" cy="6858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5422" y="3426246"/>
                            <a:ext cx="2057400" cy="723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76A7F" w:rsidRPr="00D371CD" w:rsidRDefault="00276A7F" w:rsidP="00276A7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D371C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No hospitalization one year prior to baseline visit</w:t>
                              </w:r>
                            </w:p>
                            <w:p w:rsidR="00276A7F" w:rsidRPr="00D371CD" w:rsidRDefault="00276A7F" w:rsidP="00276A7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D371C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n=3,21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0263" y="5029657"/>
                            <a:ext cx="2114908" cy="77669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76A7F" w:rsidRPr="00D371CD" w:rsidRDefault="00276A7F" w:rsidP="00D371CD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D371C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No history of stoke or depression</w:t>
                              </w:r>
                            </w:p>
                            <w:p w:rsidR="00276A7F" w:rsidRPr="00D371CD" w:rsidRDefault="00276A7F" w:rsidP="00D371CD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D371C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n=2,54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59729F" id="Group 2" o:spid="_x0000_s1026" style="position:absolute;margin-left:0;margin-top:23pt;width:198.4pt;height:458.85pt;z-index:251659264" coordsize="25201,582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">
                <v:rect id="Rectangle 1" o:spid="_x0000_s1027" style="position:absolute;width:25146;height:10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" fillcolor="white [3201]" strokecolor="black [3213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046;top:317;width:22860;height:89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:rsidR="00276A7F" w:rsidRPr="00D371CD" w:rsidRDefault="00276A7F" w:rsidP="00276A7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 w:rsidRPr="00D371CD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NHATS Baseline community dwelling </w:t>
                        </w:r>
                        <w:bookmarkStart w:id="1" w:name="_GoBack"/>
                        <w:bookmarkEnd w:id="1"/>
                        <w:r w:rsidRPr="00D371CD">
                          <w:rPr>
                            <w:rFonts w:ascii="Times New Roman" w:hAnsi="Times New Roman" w:cs="Times New Roman"/>
                            <w:sz w:val="24"/>
                          </w:rPr>
                          <w:t>or non-nursing home residents</w:t>
                        </w:r>
                      </w:p>
                      <w:p w:rsidR="00276A7F" w:rsidRPr="00D371CD" w:rsidRDefault="00276A7F" w:rsidP="00276A7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 w:rsidRPr="00D371CD">
                          <w:rPr>
                            <w:rFonts w:ascii="Times New Roman" w:hAnsi="Times New Roman" w:cs="Times New Roman"/>
                            <w:sz w:val="24"/>
                          </w:rPr>
                          <w:t>n=7,497</w:t>
                        </w:r>
                      </w:p>
                      <w:p w:rsidR="00276A7F" w:rsidRDefault="00276A7F" w:rsidP="00276A7F"/>
                    </w:txbxContent>
                  </v:textbox>
                </v:shape>
                <v:rect id="Rectangle 7" o:spid="_x0000_s1029" style="position:absolute;top:15974;width:25146;height:10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" fillcolor="window" strokecolor="black [3213]" strokeweight="1pt"/>
                <v:shape id="Text Box 2" o:spid="_x0000_s1030" type="#_x0000_t202" style="position:absolute;left:1046;top:17131;width:22860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<v:textbox>
                    <w:txbxContent>
                      <w:p w:rsidR="00276A7F" w:rsidRPr="00D371CD" w:rsidRDefault="00276A7F" w:rsidP="00276A7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 w:rsidRPr="00D371CD">
                          <w:rPr>
                            <w:rFonts w:ascii="Times New Roman" w:hAnsi="Times New Roman" w:cs="Times New Roman"/>
                            <w:sz w:val="24"/>
                          </w:rPr>
                          <w:t>Continuous Medicare coverage for 1 year prior to baseline and 2 years after baseline</w:t>
                        </w:r>
                      </w:p>
                      <w:p w:rsidR="00276A7F" w:rsidRPr="00D371CD" w:rsidRDefault="00276A7F" w:rsidP="00276A7F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 w:rsidRPr="00D371CD">
                          <w:rPr>
                            <w:rFonts w:ascii="Times New Roman" w:hAnsi="Times New Roman" w:cs="Times New Roman"/>
                            <w:sz w:val="24"/>
                          </w:rPr>
                          <w:t>n=3,876</w:t>
                        </w:r>
                      </w:p>
                    </w:txbxContent>
                  </v:textbox>
                </v:shape>
                <v:rect id="Rectangle 15" o:spid="_x0000_s1031" style="position:absolute;top:33105;width:25146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" fillcolor="window" strokecolor="windowText" strokeweight="1pt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7" o:spid="_x0000_s1032" type="#_x0000_t32" style="position:absolute;left:12573;top:10160;width:0;height:58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" strokecolor="black [3213]" strokeweight=".5pt">
                  <v:stroke endarrow="block" joinstyle="miter"/>
                </v:shape>
                <v:rect id="Rectangle 18" o:spid="_x0000_s1033" style="position:absolute;left:55;top:49135;width:25146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" fillcolor="window" strokecolor="windowText" strokeweight="1pt">
                  <v:textbox>
                    <w:txbxContent>
                      <w:p w:rsidR="00276A7F" w:rsidRDefault="00276A7F" w:rsidP="00276A7F">
                        <w:pPr>
                          <w:jc w:val="center"/>
                        </w:pPr>
                      </w:p>
                    </w:txbxContent>
                  </v:textbox>
                </v:rect>
                <v:shape id="Straight Arrow Connector 19" o:spid="_x0000_s1034" type="#_x0000_t32" style="position:absolute;left:12573;top:26926;width:0;height:61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" strokecolor="windowText" strokeweight=".5pt">
                  <v:stroke endarrow="block" joinstyle="miter"/>
                </v:shape>
                <v:shape id="Straight Arrow Connector 20" o:spid="_x0000_s1035" type="#_x0000_t32" style="position:absolute;left:12449;top:42249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" strokecolor="windowText" strokeweight=".5pt">
                  <v:stroke endarrow="block" joinstyle="miter"/>
                </v:shape>
                <v:shape id="Text Box 2" o:spid="_x0000_s1036" type="#_x0000_t202" style="position:absolute;left:2754;top:34262;width:20574;height:7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" stroked="f">
                  <v:textbox>
                    <w:txbxContent>
                      <w:p w:rsidR="00276A7F" w:rsidRPr="00D371CD" w:rsidRDefault="00276A7F" w:rsidP="00276A7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 w:rsidRPr="00D371CD">
                          <w:rPr>
                            <w:rFonts w:ascii="Times New Roman" w:hAnsi="Times New Roman" w:cs="Times New Roman"/>
                            <w:sz w:val="24"/>
                          </w:rPr>
                          <w:t>No hospitalization one year prior to baseline visit</w:t>
                        </w:r>
                      </w:p>
                      <w:p w:rsidR="00276A7F" w:rsidRPr="00D371CD" w:rsidRDefault="00276A7F" w:rsidP="00276A7F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 w:rsidRPr="00D371CD">
                          <w:rPr>
                            <w:rFonts w:ascii="Times New Roman" w:hAnsi="Times New Roman" w:cs="Times New Roman"/>
                            <w:sz w:val="24"/>
                          </w:rPr>
                          <w:t>n=3,219</w:t>
                        </w:r>
                      </w:p>
                    </w:txbxContent>
                  </v:textbox>
                </v:shape>
                <v:shape id="Text Box 2" o:spid="_x0000_s1037" type="#_x0000_t202" style="position:absolute;left:2202;top:50296;width:21149;height:77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" stroked="f">
                  <v:textbox>
                    <w:txbxContent>
                      <w:p w:rsidR="00276A7F" w:rsidRPr="00D371CD" w:rsidRDefault="00276A7F" w:rsidP="00D371CD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 w:rsidRPr="00D371CD">
                          <w:rPr>
                            <w:rFonts w:ascii="Times New Roman" w:hAnsi="Times New Roman" w:cs="Times New Roman"/>
                            <w:sz w:val="24"/>
                          </w:rPr>
                          <w:t>No history of stoke or depression</w:t>
                        </w:r>
                      </w:p>
                      <w:p w:rsidR="00276A7F" w:rsidRPr="00D371CD" w:rsidRDefault="00276A7F" w:rsidP="00D371CD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 w:rsidRPr="00D371CD">
                          <w:rPr>
                            <w:rFonts w:ascii="Times New Roman" w:hAnsi="Times New Roman" w:cs="Times New Roman"/>
                            <w:sz w:val="24"/>
                          </w:rPr>
                          <w:t>n=2,549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85006" w:rsidRPr="00D371CD">
        <w:rPr>
          <w:rFonts w:ascii="Times New Roman" w:hAnsi="Times New Roman" w:cs="Times New Roman"/>
          <w:b/>
          <w:sz w:val="24"/>
        </w:rPr>
        <w:t>Supplemental Figure 1: Flow of inclusions and exclusions for the study analytic sample</w:t>
      </w:r>
    </w:p>
    <w:p w:rsidR="00D170D9" w:rsidRDefault="00D371CD"/>
    <w:sectPr w:rsidR="00D17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A7F"/>
    <w:rsid w:val="000F5192"/>
    <w:rsid w:val="00276A7F"/>
    <w:rsid w:val="00602133"/>
    <w:rsid w:val="00885006"/>
    <w:rsid w:val="00D3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D9B9E7-6BA9-407E-AE8C-447AD9DD1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6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Buta</dc:creator>
  <cp:keywords/>
  <dc:description/>
  <cp:lastModifiedBy>Brian Buta</cp:lastModifiedBy>
  <cp:revision>3</cp:revision>
  <dcterms:created xsi:type="dcterms:W3CDTF">2022-02-01T19:20:00Z</dcterms:created>
  <dcterms:modified xsi:type="dcterms:W3CDTF">2022-02-28T19:01:00Z</dcterms:modified>
</cp:coreProperties>
</file>